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1</w:t>
      </w:r>
      <w:r>
        <w:rPr/>
        <w:t xml:space="preserve">. Details of R code used for the six statistical model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form of the initial linear regression model with generalised least squares (GLS) estimation (incorporating variance covariates) for the effects of factors genotype richness (GR), treatment identity (TID) and C:N ratio of the substrate on different fungal responses: 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SPONSE ~ as.factor(GR/TID) + as.factor(C:N) + as.factor(GR/TID):as.factor(C:N),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eights = varIdent(form = ~ 1|as.factor(GR/TID)*as.factor(C:N)), method = "REML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  <w:t>Minimal adequate models were as follows: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odel 1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BIOMASS ~ as.factor(GR) + as.factor(C:N),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eights = varIdent(form = ~ 1|as.factor(GR)), method = "REML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odel 2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BIOMASS ~ as.factor(TID) + as.factor(C:N) +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s.factor(TID):as.factor(C:N),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eights = varIdent(form = ~ 1|as.factor(TID)*as.factor(C:N)), method = "REML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odel 3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RESPIRATION ~ as.factor(GR) + as.factor(C:N),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eights = varIdent(form = ~ 1|as.factor(GR)), method = "REML"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Model 4: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RESPIRATION ~ as.factor(TID) + as.factor(C:N) +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s.factor(TID):as.factor(C:N),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eights = varIdent(form = ~ 1|as.factor(TID)*as.factor(C:N)), method = "REML"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odel 5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max[BIOMASS] ~ as.factor(GR) + as.factor(C:N),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eights = varIdent(form = ~ 1|as.factor(C:N) * as.factor(GR)), method = "REML"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odel 6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max[RESPIRATION] ~ as.factor(GR) + as.factor(C:N) +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s.factor(GR):as.factor(C:N),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weights = varIdent(form = ~ 1|as.factor(GR)), method = "REML")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49:00Z</dcterms:created>
  <dc:creator>soi537</dc:creator>
  <dc:description/>
  <cp:keywords/>
  <dc:language>en-US</dc:language>
  <cp:lastModifiedBy>soi537</cp:lastModifiedBy>
  <dcterms:modified xsi:type="dcterms:W3CDTF">2010-08-17T13:50:00Z</dcterms:modified>
  <cp:revision>1</cp:revision>
  <dc:subject/>
  <dc:title>Appendix S1</dc:title>
</cp:coreProperties>
</file>